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5E87C" w14:textId="60289741" w:rsidR="00C700D3" w:rsidRPr="00A02ADA" w:rsidRDefault="00C700D3" w:rsidP="00C700D3">
      <w:pPr>
        <w:rPr>
          <w:rFonts w:ascii="Times New Roman" w:hAnsi="Times New Roman" w:cs="Times New Roman"/>
          <w:b/>
          <w:bCs/>
          <w:kern w:val="0"/>
          <w:szCs w:val="24"/>
        </w:rPr>
      </w:pPr>
      <w:bookmarkStart w:id="0" w:name="_Toc161143607"/>
      <w:r w:rsidRPr="00A02ADA">
        <w:rPr>
          <w:rFonts w:ascii="Times New Roman" w:hAnsi="Times New Roman" w:cs="Times New Roman"/>
          <w:b/>
          <w:bCs/>
          <w:szCs w:val="24"/>
        </w:rPr>
        <w:t>S</w:t>
      </w:r>
      <w:r w:rsidR="00C51297">
        <w:rPr>
          <w:rFonts w:ascii="Times New Roman" w:hAnsi="Times New Roman" w:cs="Times New Roman"/>
          <w:b/>
          <w:bCs/>
          <w:szCs w:val="24"/>
        </w:rPr>
        <w:t>1</w:t>
      </w:r>
      <w:r w:rsidRPr="00A02ADA">
        <w:rPr>
          <w:rFonts w:ascii="Times New Roman" w:hAnsi="Times New Roman" w:cs="Times New Roman"/>
          <w:b/>
          <w:bCs/>
          <w:szCs w:val="24"/>
        </w:rPr>
        <w:t xml:space="preserve"> </w:t>
      </w:r>
      <w:proofErr w:type="gramStart"/>
      <w:r w:rsidRPr="00A02ADA">
        <w:rPr>
          <w:rFonts w:ascii="Times New Roman" w:hAnsi="Times New Roman" w:cs="Times New Roman"/>
          <w:b/>
          <w:bCs/>
          <w:szCs w:val="24"/>
        </w:rPr>
        <w:t>Table .</w:t>
      </w:r>
      <w:proofErr w:type="gramEnd"/>
      <w:r w:rsidRPr="00A02ADA">
        <w:rPr>
          <w:rFonts w:ascii="Times New Roman" w:hAnsi="Times New Roman" w:cs="Times New Roman"/>
          <w:b/>
          <w:bCs/>
          <w:kern w:val="0"/>
          <w:szCs w:val="24"/>
        </w:rPr>
        <w:t xml:space="preserve"> The PCR and sequence primers used in this study</w:t>
      </w:r>
      <w:bookmarkEnd w:id="0"/>
    </w:p>
    <w:p w14:paraId="000FF979" w14:textId="77777777" w:rsidR="00A02ADA" w:rsidRPr="003E59DA" w:rsidRDefault="00A02ADA" w:rsidP="00C700D3">
      <w:pPr>
        <w:rPr>
          <w:rFonts w:ascii="Times New Roman" w:hAnsi="Times New Roman" w:cs="Times New Roman"/>
          <w:b/>
          <w:kern w:val="0"/>
          <w:szCs w:val="24"/>
        </w:rPr>
      </w:pPr>
    </w:p>
    <w:tbl>
      <w:tblPr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3827"/>
        <w:gridCol w:w="2636"/>
      </w:tblGrid>
      <w:tr w:rsidR="00C700D3" w:rsidRPr="000326B4" w14:paraId="1D29B6FA" w14:textId="77777777" w:rsidTr="00001AFD"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49F95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imer Name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AFC5C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quence</w:t>
            </w:r>
          </w:p>
        </w:tc>
        <w:tc>
          <w:tcPr>
            <w:tcW w:w="2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0181C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tation sit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</w:tr>
      <w:tr w:rsidR="00C700D3" w:rsidRPr="00B70882" w14:paraId="05D827F2" w14:textId="77777777" w:rsidTr="00001AFD"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D4F43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SCF20(F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6B140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CAATGTGGATCGCTTCCC</w:t>
            </w:r>
          </w:p>
        </w:tc>
        <w:tc>
          <w:tcPr>
            <w:tcW w:w="26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BAE460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L982W, S989P, A1007G, V1016G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C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C700D3" w:rsidRPr="000326B4" w14:paraId="78E4B1B0" w14:textId="77777777" w:rsidTr="00001AFD"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12623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SCR21(R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0E18A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CAATCTGGCTTGTTAACTTG</w:t>
            </w:r>
          </w:p>
        </w:tc>
        <w:tc>
          <w:tcPr>
            <w:tcW w:w="26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F90FED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700D3" w:rsidRPr="000326B4" w14:paraId="1B7DEB87" w14:textId="77777777" w:rsidTr="00001AFD"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1AEC9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SCF3*(F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B4CFB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TGGAACTTCACCGACTTCA</w:t>
            </w:r>
          </w:p>
        </w:tc>
        <w:tc>
          <w:tcPr>
            <w:tcW w:w="26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650BAF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L982W, S989P, A1007G, V1016G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quencing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C700D3" w:rsidRPr="000326B4" w14:paraId="4DD55CBA" w14:textId="77777777" w:rsidTr="00001AFD"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1614D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SCR22*(R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E96D9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CACGAACTTGAGCGCGTTG</w:t>
            </w:r>
          </w:p>
        </w:tc>
        <w:tc>
          <w:tcPr>
            <w:tcW w:w="26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ADCE6F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700D3" w:rsidRPr="000326B4" w14:paraId="7061E803" w14:textId="77777777" w:rsidTr="00001AFD"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334B3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SCF7(F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9646F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GAACTCGCCGATGAACTT</w:t>
            </w:r>
          </w:p>
        </w:tc>
        <w:tc>
          <w:tcPr>
            <w:tcW w:w="26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2ED304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1520I, F1534C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C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C700D3" w:rsidRPr="000326B4" w14:paraId="5E94BC18" w14:textId="77777777" w:rsidTr="00001AFD"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EB7B1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SCR7(R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A0434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CGACGAAATCGAACAGGT</w:t>
            </w:r>
          </w:p>
        </w:tc>
        <w:tc>
          <w:tcPr>
            <w:tcW w:w="26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6FFEF5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700D3" w:rsidRPr="000326B4" w14:paraId="02FC4650" w14:textId="77777777" w:rsidTr="00001AFD"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0BC50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SCR8(R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50980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GCTTTCAGCGGCTTCTTC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A556F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1520I, F1534C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quencing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C700D3" w:rsidRPr="000326B4" w14:paraId="61EA24E3" w14:textId="77777777" w:rsidTr="00001AFD"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22D60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SCF6(F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38C33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GAGAAGTACTTCGTGTCG</w:t>
            </w:r>
          </w:p>
        </w:tc>
        <w:tc>
          <w:tcPr>
            <w:tcW w:w="26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966694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1763Y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C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C700D3" w:rsidRPr="000326B4" w14:paraId="102FCE64" w14:textId="77777777" w:rsidTr="00001AFD"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61298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SCR8(R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45446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CAGCAGGATCATGCTCTG</w:t>
            </w:r>
          </w:p>
        </w:tc>
        <w:tc>
          <w:tcPr>
            <w:tcW w:w="26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1A911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700D3" w:rsidRPr="000326B4" w14:paraId="7ECD8491" w14:textId="77777777" w:rsidTr="00001AFD"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D844F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SCF7(F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98418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GTATCCGAACGTTGCTGT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D6BCE" w14:textId="77777777" w:rsidR="00C700D3" w:rsidRPr="000326B4" w:rsidRDefault="00C700D3" w:rsidP="00001AF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1763Y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0326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quencing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</w:tbl>
    <w:p w14:paraId="2D639A80" w14:textId="77777777" w:rsidR="00C700D3" w:rsidRDefault="00C700D3" w:rsidP="00C700D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6166CE">
        <w:rPr>
          <w:rFonts w:ascii="Times New Roman" w:hAnsi="Times New Roman" w:cs="Times New Roman"/>
        </w:rPr>
        <w:t xml:space="preserve">*Both the AaSCF3 and AaSCR22 primers were used for domain II sequencing in case </w:t>
      </w:r>
      <w:r>
        <w:rPr>
          <w:rFonts w:ascii="Times New Roman" w:hAnsi="Times New Roman" w:cs="Times New Roman"/>
        </w:rPr>
        <w:t>heterozygous intron polymorphisms existed between exons</w:t>
      </w:r>
      <w:r w:rsidRPr="006166CE">
        <w:rPr>
          <w:rFonts w:ascii="Times New Roman" w:hAnsi="Times New Roman" w:cs="Times New Roman"/>
        </w:rPr>
        <w:t xml:space="preserve"> 20 and 21.</w:t>
      </w:r>
    </w:p>
    <w:p w14:paraId="01BA6DD9" w14:textId="77777777" w:rsidR="00C700D3" w:rsidRPr="00C700D3" w:rsidRDefault="00C700D3"/>
    <w:sectPr w:rsidR="00C700D3" w:rsidRPr="00C700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0D3"/>
    <w:rsid w:val="000E1823"/>
    <w:rsid w:val="00955F0C"/>
    <w:rsid w:val="00A02ADA"/>
    <w:rsid w:val="00C51297"/>
    <w:rsid w:val="00C70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E50769"/>
  <w15:chartTrackingRefBased/>
  <w15:docId w15:val="{2E890563-6F5A-4B25-8694-E74861F1D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00D3"/>
    <w:pPr>
      <w:widowControl w:val="0"/>
    </w:pPr>
  </w:style>
  <w:style w:type="paragraph" w:styleId="2">
    <w:name w:val="heading 2"/>
    <w:basedOn w:val="a"/>
    <w:next w:val="a"/>
    <w:link w:val="20"/>
    <w:uiPriority w:val="9"/>
    <w:unhideWhenUsed/>
    <w:qFormat/>
    <w:rsid w:val="00C700D3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C700D3"/>
    <w:rPr>
      <w:rFonts w:asciiTheme="majorHAnsi" w:eastAsiaTheme="majorEastAsia" w:hAnsiTheme="majorHAnsi" w:cstheme="majorBidi"/>
      <w:b/>
      <w:bCs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鍾瀚璿</dc:creator>
  <cp:keywords/>
  <dc:description/>
  <cp:lastModifiedBy>鍾瀚璿</cp:lastModifiedBy>
  <cp:revision>4</cp:revision>
  <dcterms:created xsi:type="dcterms:W3CDTF">2024-04-24T09:01:00Z</dcterms:created>
  <dcterms:modified xsi:type="dcterms:W3CDTF">2024-11-13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1632adbf3d135250885290a658a0e889936fae7c50e5d673a04c9c1713a5b3</vt:lpwstr>
  </property>
</Properties>
</file>